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26E" w14:textId="77777777" w:rsidR="00135AAB" w:rsidRDefault="004C3C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</w:p>
    <w:p w14:paraId="0000026F" w14:textId="77777777" w:rsidR="00135AAB" w:rsidRDefault="00135AA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70" w14:textId="77777777" w:rsidR="00135AAB" w:rsidRDefault="004C3C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1. Search Strategy for PubMed Database</w:t>
      </w:r>
    </w:p>
    <w:p w14:paraId="00000271" w14:textId="77777777" w:rsidR="00135AAB" w:rsidRDefault="00135AA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272" w14:textId="77777777" w:rsidR="00135AAB" w:rsidRDefault="004C3CD4">
      <w:pPr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</w:rPr>
        <w:t xml:space="preserve">Key search terms: </w:t>
      </w:r>
    </w:p>
    <w:p w14:paraId="00000273" w14:textId="77777777" w:rsidR="00135AAB" w:rsidRDefault="004C3CD4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Willingness to pay, telemedicine, chronic disease </w:t>
      </w:r>
    </w:p>
    <w:p w14:paraId="00000274" w14:textId="77777777" w:rsidR="00135AAB" w:rsidRDefault="00135AAB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275" w14:textId="77777777" w:rsidR="00135AAB" w:rsidRDefault="004C3CD4">
      <w:pPr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u w:val="single"/>
        </w:rPr>
        <w:t xml:space="preserve">PubMed Search Strategy </w:t>
      </w:r>
    </w:p>
    <w:p w14:paraId="00000276" w14:textId="77777777" w:rsidR="00135AAB" w:rsidRDefault="004C3CD4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Willingness to Pay</w:t>
      </w:r>
    </w:p>
    <w:p w14:paraId="00000277" w14:textId="77777777" w:rsidR="00135AAB" w:rsidRDefault="004C3CD4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</w:t>
      </w:r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willingness</w:t>
      </w:r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to pay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willingness-to-pay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WTP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demand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ontingent valuation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cvm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discrete choice experiment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dc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00000278" w14:textId="77777777" w:rsidR="00135AAB" w:rsidRDefault="00135AAB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279" w14:textId="77777777" w:rsidR="00135AAB" w:rsidRDefault="004C3CD4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Telemedicine</w:t>
      </w:r>
    </w:p>
    <w:p w14:paraId="0000027A" w14:textId="77777777" w:rsidR="00135AAB" w:rsidRDefault="004C3CD4">
      <w:pPr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telemedicin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telemedicin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telehealth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telemonitor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elehealthcar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 OR "telecar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mobile health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elehomecare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 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mobile telemedicin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elemanagement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ehealth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0000027B" w14:textId="77777777" w:rsidR="00135AAB" w:rsidRDefault="00135AAB">
      <w:pPr>
        <w:ind w:left="72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0000027C" w14:textId="77777777" w:rsidR="00135AAB" w:rsidRDefault="004C3CD4">
      <w:pP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</w:rPr>
        <w:t>Chronic disease</w:t>
      </w:r>
    </w:p>
    <w:p w14:paraId="0000027D" w14:textId="77777777" w:rsidR="00135AAB" w:rsidRDefault="004C3C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("chronic disease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hronic illness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"chronic disorder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OR "cardiovascular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disea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VD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OR "chronic lung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disea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diabetes mellitu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diabete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ongestive heart failur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asthma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hronic obstructive pulmonary disease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OPD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ancer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stroke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hyperlipidemia" 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lipid disorder*" 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schizophrenia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depression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bipolar disorder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dementia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anxiety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parkinson's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 diseas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chronic kidney disease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epilepsy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osteoporosis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psoriasis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rheumatic arthritis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ischemic heart disease*"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OR "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hyperten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*" [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] "High blood pressur</w:t>
      </w:r>
      <w:r>
        <w:rPr>
          <w:rFonts w:ascii="Times New Roman" w:eastAsia="Times New Roman" w:hAnsi="Times New Roman" w:cs="Times New Roman"/>
          <w:sz w:val="24"/>
          <w:szCs w:val="24"/>
        </w:rPr>
        <w:t>e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"systolic blood pressure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"diastolic blood pressure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 OR "raised blood pressure"[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]) OR ("Asthma"[Mesh] OR "Pulmonary Disease, Chronic Obstructive"[Mesh] OR "Cardiovascular Diseases"[Mesh] OR "Diabetes Mellitus, Type 2"[Mesh] OR "Heart Failure"[Mesh] OR "Neoplasms"[Mesh] OR "Hyperlipidemias"[Mesh] OR "Schizophrenia"[Mesh] OR "Depressive Disorder, Major"[Mesh] OR "Bipolar Disorder"[Mesh] OR "Dementia"[Mesh] OR "Anxiety Disorders"[Mesh] OR "Parkinson Disease"[Mesh] OR "Renal Insufficiency, Chronic"[Mesh] OR "Kidney Failure, Chronic"[Mesh] OR "Epilepsy"[Mesh] OR "Osteoporosis"[Mesh] OR "Psoriasis"[Mesh] OR "Rheumatic Fever"[Mesh] OR "Myocardial Ischemia"[Mesh] OR "Chronic Disease"[Mesh] OR "Noncommunicable Diseases"[Mesh] OR "Hypertension"[Mesh])</w:t>
      </w:r>
    </w:p>
    <w:p w14:paraId="0000027E" w14:textId="77777777" w:rsidR="00135AAB" w:rsidRDefault="00135AAB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35AAB">
      <w:footerReference w:type="default" r:id="rId8"/>
      <w:footnotePr>
        <w:numFmt w:val="lowerLetter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8668E" w14:textId="77777777" w:rsidR="003D772E" w:rsidRDefault="003D772E">
      <w:pPr>
        <w:spacing w:line="240" w:lineRule="auto"/>
      </w:pPr>
      <w:r>
        <w:separator/>
      </w:r>
    </w:p>
  </w:endnote>
  <w:endnote w:type="continuationSeparator" w:id="0">
    <w:p w14:paraId="41F7531A" w14:textId="77777777" w:rsidR="003D772E" w:rsidRDefault="003D77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282" w14:textId="2081FAA8" w:rsidR="00135AAB" w:rsidRDefault="00135AAB" w:rsidP="0081395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110"/>
      <w:jc w:val="right"/>
      <w:rPr>
        <w:color w:val="000000"/>
      </w:rPr>
    </w:pPr>
  </w:p>
  <w:p w14:paraId="00000283" w14:textId="77777777" w:rsidR="00135AAB" w:rsidRDefault="00135AA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7DDB6" w14:textId="77777777" w:rsidR="003D772E" w:rsidRDefault="003D772E">
      <w:pPr>
        <w:spacing w:line="240" w:lineRule="auto"/>
      </w:pPr>
      <w:r>
        <w:separator/>
      </w:r>
    </w:p>
  </w:footnote>
  <w:footnote w:type="continuationSeparator" w:id="0">
    <w:p w14:paraId="5DE34BB0" w14:textId="77777777" w:rsidR="003D772E" w:rsidRDefault="003D77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5AAB"/>
    <w:rsid w:val="00135AAB"/>
    <w:rsid w:val="00201DC7"/>
    <w:rsid w:val="003D772E"/>
    <w:rsid w:val="004C3CD4"/>
    <w:rsid w:val="004D0F7B"/>
    <w:rsid w:val="004D6870"/>
    <w:rsid w:val="006A2455"/>
    <w:rsid w:val="0074584E"/>
    <w:rsid w:val="007B3C65"/>
    <w:rsid w:val="0081395E"/>
    <w:rsid w:val="008F57AE"/>
    <w:rsid w:val="00A30CAC"/>
    <w:rsid w:val="00A42C8F"/>
    <w:rsid w:val="00C319A7"/>
    <w:rsid w:val="00CB5A0F"/>
    <w:rsid w:val="00D577AB"/>
    <w:rsid w:val="00EE3516"/>
    <w:rsid w:val="00EF6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490E0"/>
  <w15:docId w15:val="{7EDB20AC-6481-4303-BD8E-0E0F1FE1D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1E0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E0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776"/>
    <w:rPr>
      <w:b/>
      <w:bCs/>
      <w:sz w:val="20"/>
      <w:szCs w:val="20"/>
    </w:r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95D7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5D7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95D7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5D75"/>
    <w:rPr>
      <w:noProof/>
    </w:rPr>
  </w:style>
  <w:style w:type="character" w:styleId="Hyperlink">
    <w:name w:val="Hyperlink"/>
    <w:basedOn w:val="DefaultParagraphFont"/>
    <w:uiPriority w:val="99"/>
    <w:unhideWhenUsed/>
    <w:rsid w:val="00395D7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D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A70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079"/>
  </w:style>
  <w:style w:type="paragraph" w:styleId="Footer">
    <w:name w:val="footer"/>
    <w:basedOn w:val="Normal"/>
    <w:link w:val="FooterChar"/>
    <w:uiPriority w:val="99"/>
    <w:unhideWhenUsed/>
    <w:rsid w:val="00AA70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079"/>
  </w:style>
  <w:style w:type="character" w:styleId="UnresolvedMention">
    <w:name w:val="Unresolved Mention"/>
    <w:basedOn w:val="DefaultParagraphFont"/>
    <w:uiPriority w:val="99"/>
    <w:semiHidden/>
    <w:unhideWhenUsed/>
    <w:rsid w:val="00565E2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65E2D"/>
    <w:pPr>
      <w:spacing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B12C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2C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2CD"/>
    <w:rPr>
      <w:vertAlign w:val="superscript"/>
    </w:r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oSi7mGjW6C4zBSvF1WjYxjphag==">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</go:docsCustomData>
</go:gDocsCustomXmlDataStorage>
</file>

<file path=customXml/itemProps1.xml><?xml version="1.0" encoding="utf-8"?>
<ds:datastoreItem xmlns:ds="http://schemas.openxmlformats.org/officeDocument/2006/customXml" ds:itemID="{EBB09F03-2DD9-4531-8EC3-2AC88730E78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e Chua Ruisi</dc:creator>
  <cp:lastModifiedBy>Ace</cp:lastModifiedBy>
  <cp:revision>5</cp:revision>
  <dcterms:created xsi:type="dcterms:W3CDTF">2021-08-19T13:11:00Z</dcterms:created>
  <dcterms:modified xsi:type="dcterms:W3CDTF">2021-08-19T13:34:00Z</dcterms:modified>
</cp:coreProperties>
</file>